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197E7F" w14:textId="2BCE858A" w:rsidR="00891609" w:rsidRPr="00E14DFE" w:rsidRDefault="00891609" w:rsidP="00891609">
      <w:pPr>
        <w:spacing w:after="0"/>
        <w:rPr>
          <w:rFonts w:ascii="Arial" w:hAnsi="Arial" w:cs="Arial"/>
          <w:b/>
        </w:rPr>
      </w:pPr>
      <w:r w:rsidRPr="00E14DFE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.  List of DNA variants assoc</w:t>
      </w:r>
      <w:r w:rsidR="00EF4A5F">
        <w:rPr>
          <w:rFonts w:ascii="Arial" w:hAnsi="Arial" w:cs="Arial"/>
          <w:b/>
        </w:rPr>
        <w:t>iated* with the risk of uterine</w:t>
      </w:r>
      <w:r>
        <w:rPr>
          <w:rFonts w:ascii="Arial" w:hAnsi="Arial" w:cs="Arial"/>
          <w:b/>
        </w:rPr>
        <w:t xml:space="preserve"> leiomyomas </w:t>
      </w:r>
    </w:p>
    <w:tbl>
      <w:tblPr>
        <w:tblW w:w="12480" w:type="dxa"/>
        <w:tblInd w:w="108" w:type="dxa"/>
        <w:tblLook w:val="04A0" w:firstRow="1" w:lastRow="0" w:firstColumn="1" w:lastColumn="0" w:noHBand="0" w:noVBand="1"/>
      </w:tblPr>
      <w:tblGrid>
        <w:gridCol w:w="1380"/>
        <w:gridCol w:w="1556"/>
        <w:gridCol w:w="1334"/>
        <w:gridCol w:w="2196"/>
        <w:gridCol w:w="1976"/>
        <w:gridCol w:w="954"/>
        <w:gridCol w:w="1055"/>
        <w:gridCol w:w="954"/>
        <w:gridCol w:w="1075"/>
      </w:tblGrid>
      <w:tr w:rsidR="00891609" w:rsidRPr="00010C6F" w14:paraId="3EA73B5A" w14:textId="77777777" w:rsidTr="004F1A7B">
        <w:trPr>
          <w:trHeight w:val="672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7168DC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10C6F">
              <w:rPr>
                <w:rFonts w:ascii="Arial" w:eastAsia="Times New Roman" w:hAnsi="Arial" w:cs="Arial"/>
                <w:b/>
                <w:bCs/>
                <w:color w:val="000000"/>
              </w:rPr>
              <w:t>SNP</w:t>
            </w:r>
          </w:p>
        </w:tc>
        <w:tc>
          <w:tcPr>
            <w:tcW w:w="1556" w:type="dxa"/>
            <w:shd w:val="clear" w:color="auto" w:fill="auto"/>
            <w:vAlign w:val="center"/>
            <w:hideMark/>
          </w:tcPr>
          <w:p w14:paraId="5748E0C1" w14:textId="77777777" w:rsidR="00891609" w:rsidRPr="00010C6F" w:rsidRDefault="005A1AF1" w:rsidP="004F1A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osition </w:t>
            </w:r>
            <w:r w:rsidR="00891609" w:rsidRPr="00010C6F">
              <w:rPr>
                <w:rFonts w:ascii="Arial" w:eastAsia="Times New Roman" w:hAnsi="Arial" w:cs="Arial"/>
                <w:b/>
                <w:bCs/>
                <w:color w:val="000000"/>
              </w:rPr>
              <w:t>(</w:t>
            </w:r>
            <w:proofErr w:type="spellStart"/>
            <w:r w:rsidR="00891609" w:rsidRPr="00010C6F">
              <w:rPr>
                <w:rFonts w:ascii="Arial" w:eastAsia="Times New Roman" w:hAnsi="Arial" w:cs="Arial"/>
                <w:b/>
                <w:bCs/>
                <w:color w:val="000000"/>
              </w:rPr>
              <w:t>bp</w:t>
            </w:r>
            <w:proofErr w:type="spellEnd"/>
            <w:r w:rsidR="00891609" w:rsidRPr="00010C6F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334" w:type="dxa"/>
            <w:shd w:val="clear" w:color="auto" w:fill="auto"/>
            <w:vAlign w:val="center"/>
            <w:hideMark/>
          </w:tcPr>
          <w:p w14:paraId="21E33C6F" w14:textId="77777777" w:rsidR="00891609" w:rsidRPr="00010C6F" w:rsidRDefault="005A1AF1" w:rsidP="004F1A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inter-SNP </w:t>
            </w:r>
            <w:r w:rsidR="00891609" w:rsidRPr="00010C6F">
              <w:rPr>
                <w:rFonts w:ascii="Arial" w:eastAsia="Times New Roman" w:hAnsi="Arial" w:cs="Arial"/>
                <w:b/>
                <w:bCs/>
                <w:color w:val="000000"/>
              </w:rPr>
              <w:t>distance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5922C8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10C6F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73C294A6" w14:textId="77777777" w:rsidR="00891609" w:rsidRPr="00010C6F" w:rsidRDefault="005A1AF1" w:rsidP="004F1A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V</w:t>
            </w:r>
            <w:r w:rsidR="00891609" w:rsidRPr="00010C6F">
              <w:rPr>
                <w:rFonts w:ascii="Arial" w:eastAsia="Times New Roman" w:hAnsi="Arial" w:cs="Arial"/>
                <w:b/>
                <w:bCs/>
                <w:color w:val="000000"/>
              </w:rPr>
              <w:t>ariant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891609" w:rsidRPr="00010C6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function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0ACD963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10C6F">
              <w:rPr>
                <w:rFonts w:ascii="Arial" w:eastAsia="Times New Roman" w:hAnsi="Arial" w:cs="Arial"/>
                <w:b/>
                <w:bCs/>
                <w:color w:val="000000"/>
              </w:rPr>
              <w:t>p (AA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0C07D99A" w14:textId="77777777" w:rsidR="00891609" w:rsidRPr="00010C6F" w:rsidRDefault="005A1AF1" w:rsidP="004F1A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-(AA) </w:t>
            </w:r>
            <w:r w:rsidR="00891609" w:rsidRPr="00010C6F">
              <w:rPr>
                <w:rFonts w:ascii="Arial" w:eastAsia="Times New Roman" w:hAnsi="Arial" w:cs="Arial"/>
                <w:b/>
                <w:bCs/>
                <w:color w:val="000000"/>
              </w:rPr>
              <w:t>no BMI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2433AFD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10C6F">
              <w:rPr>
                <w:rFonts w:ascii="Arial" w:eastAsia="Times New Roman" w:hAnsi="Arial" w:cs="Arial"/>
                <w:b/>
                <w:bCs/>
                <w:color w:val="000000"/>
              </w:rPr>
              <w:t>p (EA)</w:t>
            </w:r>
          </w:p>
        </w:tc>
        <w:tc>
          <w:tcPr>
            <w:tcW w:w="1075" w:type="dxa"/>
            <w:shd w:val="clear" w:color="auto" w:fill="auto"/>
            <w:vAlign w:val="center"/>
            <w:hideMark/>
          </w:tcPr>
          <w:p w14:paraId="6DED2B69" w14:textId="77777777" w:rsidR="00891609" w:rsidRPr="00010C6F" w:rsidRDefault="005A1AF1" w:rsidP="004F1A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 (EA) </w:t>
            </w:r>
            <w:r w:rsidR="00891609" w:rsidRPr="00010C6F">
              <w:rPr>
                <w:rFonts w:ascii="Arial" w:eastAsia="Times New Roman" w:hAnsi="Arial" w:cs="Arial"/>
                <w:b/>
                <w:bCs/>
                <w:color w:val="000000"/>
              </w:rPr>
              <w:t>no BMI</w:t>
            </w:r>
          </w:p>
        </w:tc>
      </w:tr>
      <w:tr w:rsidR="00891609" w:rsidRPr="00010C6F" w14:paraId="6AD09F16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09CCE3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261802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AA05B7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065,46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4E0C5C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E0F76C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24D495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5A03C20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62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D38946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9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5EA26D9D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8540857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797BED46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073F2A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6841104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B30944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106,85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1B48C8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41,394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6800E1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9A9ED6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705B98D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1AC18F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66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72474F50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4BAB343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505AF278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24A91C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0926395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1C6BF1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191,02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09D48E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84,168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D03335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ED66860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26F12CE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4A3119D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65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58B91F00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0E7314B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25FE7B0B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C14D8D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0926396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6CF4B2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191,81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98306F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785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2AEE58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AA7736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5034C0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A895E7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2F91F71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A381EB3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4B7DB1F0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EC3097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2024588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B4E39F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280,30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311E97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88,492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136009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FC1D84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0A930ED0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9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46ABEE12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CD8FE55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BA1DBE5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4DE38353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020248C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7550909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C26D8F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286,52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95E47D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6,222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0F78B6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3AAD48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BA7A258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90BF45D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5AAA914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5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C94A750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6E3F3270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C31EA2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9787056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1EFF22C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287,34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D2A30F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82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6A5494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DF9D31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5423AAB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759F3E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50EE6CDC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5D317A6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36BD301E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97EEB8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2126270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51F333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331,76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8FDEC7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44,419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065D01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CEC34F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2CB85C7E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7C11E2C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06AF540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F3671EC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71F6C99B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2EBD06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6429249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BA5FF2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335,06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A39E31E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3,302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9CAC40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2CFEB8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D8AAA53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BB512AA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C99B570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1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FD24D92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13D97B62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3A12AFC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0802934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8FAB9C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365,28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5B5AB8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30,211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583637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C8CAABE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B7F3049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96C44B4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9945B3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8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B7D6004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42298DA8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95F10E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4290050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F175D0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399,51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E57E45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34,23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CDF32D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9AD871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71237CC7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976C3D1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5C432DEC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845A07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83</w:t>
            </w:r>
          </w:p>
        </w:tc>
      </w:tr>
      <w:tr w:rsidR="00891609" w:rsidRPr="00010C6F" w14:paraId="5A4337C0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F2C481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2341646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0D7517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418,99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F5CD5F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19,479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788295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DA6973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B04043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41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42215F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AB1346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B33B8BF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30FDB672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FBE9BB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4660080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E68829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542,79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A669CC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123,801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D99EB9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4EFE39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21FAC24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61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BFB7D3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4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9FEE6D7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2EAB3B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459</w:t>
            </w:r>
          </w:p>
        </w:tc>
      </w:tr>
      <w:tr w:rsidR="00891609" w:rsidRPr="00010C6F" w14:paraId="081E4C66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04CFF2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2341938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4E5E09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546,75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1E62E7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3,958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6915FD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215FE4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50C83DA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77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CF256D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6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7FA0C6F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EBBDD1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241</w:t>
            </w:r>
          </w:p>
        </w:tc>
      </w:tr>
      <w:tr w:rsidR="00891609" w:rsidRPr="00010C6F" w14:paraId="7E7D065B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D6594A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6676068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D03F1CE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548,33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B60355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1,579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4EB2BB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CF8CE8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01873C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59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51E657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44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A288890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00BC47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300</w:t>
            </w:r>
          </w:p>
        </w:tc>
      </w:tr>
      <w:tr w:rsidR="00891609" w:rsidRPr="00010C6F" w14:paraId="07D6AD69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D69DE4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557077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181F29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550,24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1442A5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1,912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F18971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D68D96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A69C11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12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620E29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3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6A2DD1B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1092B7F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4F054C6C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1C75BC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6429273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819AC5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553,20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BF4D8B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,961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B2B129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E75EFF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0D83DC42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6A5777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67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4E4DF81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B5F3872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19F3F514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951B15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2071612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E0E065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553,58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B1705D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384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D48AE4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853909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8DF022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E6200A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50BF33B9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2301720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5AEA65A3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F0DBA8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0926477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CBAE5EE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555,82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913971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,236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F98B0C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FC20D7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728B8C5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38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E938D9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3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2DACC03D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757B5E8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03306521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D4A0EAE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0926480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4D221BB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565,53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08D90D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9,715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1FAA11C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7038590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D27CFB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7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B58504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3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760BD76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47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F538C0B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0D021A9D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2A46260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2093815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75EF05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603,19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03726EE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37,659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EDD2C7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5FF86F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6E92FE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2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AE0AFE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3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8C80C39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D89DD7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nd</w:t>
            </w:r>
            <w:proofErr w:type="spellEnd"/>
          </w:p>
        </w:tc>
      </w:tr>
      <w:tr w:rsidR="00891609" w:rsidRPr="00010C6F" w14:paraId="5112680D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4C3C09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2094946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4C04C9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603,41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047916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22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4A2E880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8BE518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84AE93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2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CE17A6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3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122C88C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E745CA0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nd</w:t>
            </w:r>
            <w:proofErr w:type="spellEnd"/>
          </w:p>
        </w:tc>
      </w:tr>
      <w:tr w:rsidR="00891609" w:rsidRPr="00010C6F" w14:paraId="2A9A578A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A2E935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6691192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7D82C0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615,06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B1EE3B0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11,650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B119F3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E16F23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15779B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4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3E4D80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5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7D40D5D0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B57992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nd</w:t>
            </w:r>
            <w:proofErr w:type="spellEnd"/>
          </w:p>
        </w:tc>
      </w:tr>
      <w:tr w:rsidR="00891609" w:rsidRPr="00010C6F" w14:paraId="37EECDF4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E1D06B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2066083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A97CCE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619,68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C9BE6AC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4,616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3ED35E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E394AC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6F5F9F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29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5849FB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3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BEF7DBA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DB7316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nd</w:t>
            </w:r>
            <w:proofErr w:type="spellEnd"/>
          </w:p>
        </w:tc>
      </w:tr>
      <w:tr w:rsidR="00891609" w:rsidRPr="00010C6F" w14:paraId="5B8D2F01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F5FD07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2067660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9CC983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620,78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8F7E73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1,100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96E319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RGS7-FH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370B34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0599E98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CA0D83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1941066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845DF1C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nd</w:t>
            </w:r>
            <w:proofErr w:type="spellEnd"/>
          </w:p>
        </w:tc>
      </w:tr>
      <w:tr w:rsidR="00891609" w:rsidRPr="00010C6F" w14:paraId="402BC1B1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251208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2994979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D5A2C8C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633,731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76BA53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12,946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7AEFFB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recursor FH 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F94A7D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4F7717E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3C9C3D2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E6A08FC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4E78025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32D6479B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9B26A4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1586971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CA3405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634,85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DE825B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1,12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DFADA4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recursor FH 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B94D3F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2794CCCD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281AA0B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3652C1C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B59E5EC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07DEC8EF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185D9F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2754512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7082F6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634,90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00F454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4E0A95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recursor FH 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9CDBA4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46F6AA4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15AE84E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78E99D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4B03B46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5ABADA17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8CF2230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2994981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D5F491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636,87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B84571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1,967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F0DF5B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recursor FH 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598E1C0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25193BEC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41C96EA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7D6621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4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67E6A25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54484E49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D4D9D9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lastRenderedPageBreak/>
              <w:t>rs12566016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5A37FA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637,33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C64DC5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460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465078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recursor FH 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2DEF320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E22031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527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9DD7BD9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0E4FC4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4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BAF6F29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3F57F396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4F030E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0926494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D917E8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637,53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1AF4B0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04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CDDDA1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recursor FH 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604143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55898CB4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8E7AABD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0A8DC3DE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1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B9FDFC1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0FFDC7D1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C28A0B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2341939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DAAD43E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643,45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D9D0BBE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5,92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CD83ADC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recursor FH 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6E56E4A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68EFFF6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6FE4ED2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522889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4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8DEA21A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74AF34F5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5E766E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2144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962AA4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644,71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92BCFF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1,25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0D54270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recursor FH 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062C67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2865705E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694A083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EDE9DAE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D53D8C0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4F64FED7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08F9AD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6429315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033B2B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1,954,25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A5C38C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309,541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EFAF9E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WDR64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D51FFC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0DCEBF4E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71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4F8DBB6C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0B5BFEE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34E56CE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2BE6EE50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0916E6C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0802996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64609C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2,010,62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7F25B3C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56,374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47A2BFE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EXO1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9A8AFB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pstream-2Kb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76B2061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3C61BF5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22B3D01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FD00F4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94</w:t>
            </w:r>
            <w:r w:rsidRPr="00375F31">
              <w:rPr>
                <w:rFonts w:ascii="Arial" w:eastAsia="Times New Roman" w:hAnsi="Arial" w:cs="Arial"/>
                <w:color w:val="000000"/>
                <w:vertAlign w:val="superscript"/>
              </w:rPr>
              <w:t>¶</w:t>
            </w:r>
          </w:p>
        </w:tc>
      </w:tr>
      <w:tr w:rsidR="00891609" w:rsidRPr="00010C6F" w14:paraId="03BDFC18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5512C8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4149864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626437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2,015,65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4F6C87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5,031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2A75DC8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EXO1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69998E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non-synonymous</w:t>
            </w:r>
            <w:r w:rsidRPr="00CC1D56">
              <w:rPr>
                <w:rFonts w:ascii="Arial" w:eastAsia="Times New Roman" w:hAnsi="Arial" w:cs="Arial"/>
                <w:color w:val="000000"/>
                <w:vertAlign w:val="superscript"/>
              </w:rPr>
              <w:t>§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D8AE347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43DF81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8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862F693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79A410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nd</w:t>
            </w:r>
            <w:proofErr w:type="spellEnd"/>
          </w:p>
        </w:tc>
      </w:tr>
      <w:tr w:rsidR="00891609" w:rsidRPr="00010C6F" w14:paraId="10062873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A7CE7EE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4150028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4DA6CAE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2,053,99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A88132C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38,340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71544F2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EXO1 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A6D9902" w14:textId="10D0FE89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ow</w:t>
            </w:r>
            <w:r w:rsidR="007F3D34">
              <w:rPr>
                <w:rFonts w:ascii="Arial" w:eastAsia="Times New Roman" w:hAnsi="Arial" w:cs="Arial"/>
                <w:color w:val="000000"/>
              </w:rPr>
              <w:t>n</w:t>
            </w:r>
            <w:r w:rsidR="003E28E5">
              <w:rPr>
                <w:rFonts w:ascii="Arial" w:eastAsia="Times New Roman" w:hAnsi="Arial" w:cs="Arial"/>
                <w:color w:val="000000"/>
              </w:rPr>
              <w:t>-</w:t>
            </w:r>
            <w:r>
              <w:rPr>
                <w:rFonts w:ascii="Arial" w:eastAsia="Times New Roman" w:hAnsi="Arial" w:cs="Arial"/>
                <w:color w:val="000000"/>
              </w:rPr>
              <w:t>tream-2Kb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993B5B8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2AF456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93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79079B3F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3DBBD9E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2155B22A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74A734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776161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E35712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2,069,044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3423FB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15,046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F92BD1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EXO1-MAP1LC3C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B6E3B3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EE23E2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3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876B56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74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7D1A37CF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1DC091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197</w:t>
            </w:r>
          </w:p>
        </w:tc>
      </w:tr>
      <w:tr w:rsidR="00891609" w:rsidRPr="00010C6F" w14:paraId="604700A5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FA0C40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6666851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58C56E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2,081,84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3EE64D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12,796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B9F30D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EXO1-MAP1LC3C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520C26E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4CFBD25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0097FD5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99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1DF0F0E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551701E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0C1232FE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EF09A4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3845563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F5C461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2,098,41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1F9396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16,575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11BA02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EXO1-MAP1LC3C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BDB9E1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034C620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53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459443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48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0F9AC92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19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022A49F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58513535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13AFBD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0926736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EDC181C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2,603,32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1C95BC1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504,907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75CC67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D36D1D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B1C322B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43BD5D2F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52ACAB71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539DFF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30</w:t>
            </w:r>
          </w:p>
        </w:tc>
      </w:tr>
      <w:tr w:rsidR="00891609" w:rsidRPr="00010C6F" w14:paraId="1D2A575D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E731A7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7531009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0CBAD8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2,643,62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00CE2EB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40,306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0E35F0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2DC05D2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7C200C2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8A3F96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165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5A34A7E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46DA39C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12</w:t>
            </w:r>
          </w:p>
        </w:tc>
      </w:tr>
      <w:tr w:rsidR="00891609" w:rsidRPr="00010C6F" w14:paraId="335F67CB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C664D6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6429360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BB407E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2,654,482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449F746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10,854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44113F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FA6E8CE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013E020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41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42E07C3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25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9093FBD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2DF161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16</w:t>
            </w:r>
          </w:p>
        </w:tc>
      </w:tr>
      <w:tr w:rsidR="00891609" w:rsidRPr="00010C6F" w14:paraId="6F2E8174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E1D9EC0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0926756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1601AF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2,662,04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EF67EA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7,558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1664E4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CD5A4C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B20305A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4CEBCB67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0CE71F0A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99E765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93</w:t>
            </w:r>
          </w:p>
        </w:tc>
      </w:tr>
      <w:tr w:rsidR="00891609" w:rsidRPr="00010C6F" w14:paraId="6CD7CD38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6629328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039534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5845AC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2,664,627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19A85A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,587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3006A5A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>PLD5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A0D917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ronic</w:t>
            </w:r>
            <w:proofErr w:type="spellEnd"/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591887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78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B2D5D6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62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66605C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nd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2F85B6A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891609" w:rsidRPr="00010C6F" w14:paraId="22B0147F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2DE8C3C6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0754775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5AB421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2,871,01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2613714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06,391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2ED937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LD5 far upstream 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7F3F6B4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F02CF2B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9D278C3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A6FD05E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E9985D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38</w:t>
            </w:r>
          </w:p>
        </w:tc>
      </w:tr>
      <w:tr w:rsidR="00891609" w:rsidRPr="00010C6F" w14:paraId="6F9690A9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580F16F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0926828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5F1D35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2,873,59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9463608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,577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593A0EE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LD5 far upstream 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1B91A40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D4D702A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ED4BEC4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22A7584C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8F30F17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38</w:t>
            </w:r>
          </w:p>
        </w:tc>
      </w:tr>
      <w:tr w:rsidR="00891609" w:rsidRPr="00010C6F" w14:paraId="4881D653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E38A32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6673294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DD7B71A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2,874,46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3798599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871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6AB25E22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LD5 far upstream 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57D21B7C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2755BC9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B4EEB89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7DAEC57A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4DAC9F0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95</w:t>
            </w:r>
          </w:p>
        </w:tc>
      </w:tr>
      <w:tr w:rsidR="00891609" w:rsidRPr="00010C6F" w14:paraId="40AEC988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38081BB3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10803075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A1B6AEF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2,874,95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78E2228B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493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165438E4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LD5 far upstream 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38174930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705F7F6A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AA80291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55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A772E4C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937E73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75</w:t>
            </w:r>
          </w:p>
        </w:tc>
      </w:tr>
      <w:tr w:rsidR="00891609" w:rsidRPr="00010C6F" w14:paraId="7350B520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C762CFE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6679445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CA8C3CC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2,875,45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616C3370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494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0EFE30B9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LD5 far upstream 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489FE54D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92C8860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C7896B3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93A4A56" w14:textId="77777777" w:rsidR="00891609" w:rsidRPr="00010C6F" w:rsidRDefault="003E28E5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C42A215" w14:textId="77777777" w:rsidR="00891609" w:rsidRPr="00010C6F" w:rsidRDefault="00891609" w:rsidP="004F1A7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41</w:t>
            </w:r>
          </w:p>
        </w:tc>
      </w:tr>
      <w:tr w:rsidR="00891609" w:rsidRPr="00010C6F" w14:paraId="6D9E57CC" w14:textId="77777777" w:rsidTr="004F1A7B">
        <w:trPr>
          <w:trHeight w:val="288"/>
        </w:trPr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A4180FC" w14:textId="77777777" w:rsidR="00891609" w:rsidRPr="00010C6F" w:rsidRDefault="00891609" w:rsidP="004F1A7B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rs7538080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DFE4732" w14:textId="77777777" w:rsidR="00891609" w:rsidRPr="00010C6F" w:rsidRDefault="00891609" w:rsidP="004F1A7B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242,886,970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14:paraId="5EFE288C" w14:textId="77777777" w:rsidR="00891609" w:rsidRPr="00010C6F" w:rsidRDefault="00891609" w:rsidP="004F1A7B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11,517</w:t>
            </w:r>
          </w:p>
        </w:tc>
        <w:tc>
          <w:tcPr>
            <w:tcW w:w="2196" w:type="dxa"/>
            <w:shd w:val="clear" w:color="auto" w:fill="auto"/>
            <w:noWrap/>
            <w:vAlign w:val="center"/>
            <w:hideMark/>
          </w:tcPr>
          <w:p w14:paraId="57666577" w14:textId="77777777" w:rsidR="00891609" w:rsidRPr="00010C6F" w:rsidRDefault="00891609" w:rsidP="004F1A7B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10C6F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LD5 far upstream </w:t>
            </w:r>
          </w:p>
        </w:tc>
        <w:tc>
          <w:tcPr>
            <w:tcW w:w="1976" w:type="dxa"/>
            <w:shd w:val="clear" w:color="auto" w:fill="auto"/>
            <w:noWrap/>
            <w:vAlign w:val="center"/>
            <w:hideMark/>
          </w:tcPr>
          <w:p w14:paraId="0E4F6192" w14:textId="77777777" w:rsidR="00891609" w:rsidRPr="00010C6F" w:rsidRDefault="00891609" w:rsidP="004F1A7B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010C6F">
              <w:rPr>
                <w:rFonts w:ascii="Arial" w:eastAsia="Times New Roman" w:hAnsi="Arial" w:cs="Arial"/>
                <w:color w:val="000000"/>
              </w:rPr>
              <w:t>intergenic</w:t>
            </w:r>
            <w:proofErr w:type="spellEnd"/>
            <w:r w:rsidRPr="00010C6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65EE1A1" w14:textId="77777777" w:rsidR="00891609" w:rsidRPr="00010C6F" w:rsidRDefault="003E28E5" w:rsidP="004F1A7B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1028AD2" w14:textId="77777777" w:rsidR="00891609" w:rsidRPr="00010C6F" w:rsidRDefault="003E28E5" w:rsidP="004F1A7B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9947001" w14:textId="77777777" w:rsidR="00891609" w:rsidRPr="00010C6F" w:rsidRDefault="00891609" w:rsidP="004F1A7B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 w:rsidRPr="00010C6F">
              <w:rPr>
                <w:rFonts w:ascii="Arial" w:eastAsia="Times New Roman" w:hAnsi="Arial" w:cs="Arial"/>
                <w:color w:val="000000"/>
              </w:rPr>
              <w:t>0.005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E99CEC5" w14:textId="77777777" w:rsidR="00891609" w:rsidRPr="00010C6F" w:rsidRDefault="003E28E5" w:rsidP="004F1A7B">
            <w:pPr>
              <w:spacing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</w:tbl>
    <w:p w14:paraId="4D57DF29" w14:textId="77777777" w:rsidR="00891609" w:rsidRPr="008D5FCC" w:rsidRDefault="00891609" w:rsidP="00891609">
      <w:pPr>
        <w:spacing w:before="240"/>
        <w:rPr>
          <w:rFonts w:ascii="Arial" w:hAnsi="Arial" w:cs="Arial"/>
        </w:rPr>
        <w:sectPr w:rsidR="00891609" w:rsidRPr="008D5FCC" w:rsidSect="00891609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3BA4F8" w14:textId="77777777" w:rsidR="008F4D2F" w:rsidRDefault="008F4D2F" w:rsidP="00B34DAA">
      <w:bookmarkStart w:id="0" w:name="_GoBack"/>
      <w:bookmarkEnd w:id="0"/>
    </w:p>
    <w:sectPr w:rsidR="008F4D2F" w:rsidSect="00891609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1609"/>
    <w:rsid w:val="000564EF"/>
    <w:rsid w:val="0019410D"/>
    <w:rsid w:val="003E28E5"/>
    <w:rsid w:val="00435486"/>
    <w:rsid w:val="00455DA5"/>
    <w:rsid w:val="004F1A7B"/>
    <w:rsid w:val="005A1AF1"/>
    <w:rsid w:val="006F3E03"/>
    <w:rsid w:val="007F3D34"/>
    <w:rsid w:val="00891609"/>
    <w:rsid w:val="008F4D2F"/>
    <w:rsid w:val="00B34DAA"/>
    <w:rsid w:val="00B907CD"/>
    <w:rsid w:val="00C408E3"/>
    <w:rsid w:val="00EF4A5F"/>
    <w:rsid w:val="00FE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ACB2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3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ssani</dc:creator>
  <cp:lastModifiedBy>baissani</cp:lastModifiedBy>
  <cp:revision>2</cp:revision>
  <dcterms:created xsi:type="dcterms:W3CDTF">2013-02-20T16:43:00Z</dcterms:created>
  <dcterms:modified xsi:type="dcterms:W3CDTF">2013-02-20T16:43:00Z</dcterms:modified>
</cp:coreProperties>
</file>